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F75" w:rsidRDefault="00242B78" w:rsidP="0024420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</w:t>
      </w:r>
      <w:r w:rsidR="00EA7F75" w:rsidRPr="00BE74D6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EA7F7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EA7F75" w:rsidRPr="00BE74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A7F75" w:rsidRPr="008C74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Use of the PROCESS prognostic probability function for the </w:t>
      </w:r>
      <w:r w:rsidR="00EA7F75" w:rsidRPr="008C749E">
        <w:rPr>
          <w:rFonts w:ascii="Times New Roman" w:hAnsi="Times New Roman" w:cs="Times New Roman"/>
          <w:b/>
          <w:bCs/>
          <w:sz w:val="20"/>
          <w:szCs w:val="20"/>
          <w:lang w:val="en-US"/>
        </w:rPr>
        <w:t>MCID in SSM function outcome</w:t>
      </w:r>
      <w:r w:rsidR="00EA7F75" w:rsidRPr="008C749E">
        <w:rPr>
          <w:rFonts w:ascii="Times New Roman" w:hAnsi="Times New Roman" w:cs="Times New Roman"/>
          <w:b/>
          <w:sz w:val="20"/>
          <w:szCs w:val="20"/>
          <w:lang w:val="en-US"/>
        </w:rPr>
        <w:t>: favorable and unfavorable constellation as described in the Methods and Results sections.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842"/>
        <w:gridCol w:w="1560"/>
        <w:gridCol w:w="2409"/>
        <w:gridCol w:w="1418"/>
        <w:gridCol w:w="2693"/>
      </w:tblGrid>
      <w:tr w:rsidR="00EA7F75" w:rsidRPr="00913A44" w:rsidTr="00F468C0">
        <w:trPr>
          <w:trHeight w:val="255"/>
        </w:trPr>
        <w:tc>
          <w:tcPr>
            <w:tcW w:w="6232" w:type="dxa"/>
            <w:gridSpan w:val="2"/>
            <w:shd w:val="clear" w:color="auto" w:fill="F2F2F2" w:themeFill="background1" w:themeFillShade="F2"/>
            <w:noWrap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3969" w:type="dxa"/>
            <w:gridSpan w:val="2"/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Favorable constellation</w:t>
            </w:r>
          </w:p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111" w:type="dxa"/>
            <w:gridSpan w:val="2"/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Unfavorable constellation</w:t>
            </w:r>
          </w:p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EA7F75" w:rsidRPr="005537B5" w:rsidTr="00F468C0">
        <w:trPr>
          <w:trHeight w:val="255"/>
        </w:trPr>
        <w:tc>
          <w:tcPr>
            <w:tcW w:w="4390" w:type="dxa"/>
            <w:shd w:val="clear" w:color="auto" w:fill="F2F2F2" w:themeFill="background1" w:themeFillShade="F2"/>
            <w:noWrap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  <w:noWrap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Shrinked coefficients 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EA7F75" w:rsidRPr="00913A44" w:rsidRDefault="00EA7F75" w:rsidP="00913A4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Prognostic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indicators</w:t>
            </w:r>
            <w:r w:rsidR="00913A44"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de-CH" w:eastAsia="de-CH"/>
              </w:rPr>
              <w:t>A</w:t>
            </w:r>
            <w:proofErr w:type="spellEnd"/>
          </w:p>
        </w:tc>
        <w:tc>
          <w:tcPr>
            <w:tcW w:w="2409" w:type="dxa"/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Shrinked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coefficents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br/>
            </w:r>
            <w:r w:rsidRPr="00913A4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CH"/>
              </w:rPr>
              <w:t>multiplied with</w:t>
            </w: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br/>
              <w:t>prognostic indicator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EA7F75" w:rsidRPr="00913A44" w:rsidRDefault="00EA7F75" w:rsidP="00913A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Prognostic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indicators</w:t>
            </w:r>
            <w:r w:rsidR="00913A44"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de-CH" w:eastAsia="de-CH"/>
              </w:rPr>
              <w:t>A</w:t>
            </w:r>
            <w:proofErr w:type="spellEnd"/>
          </w:p>
        </w:tc>
        <w:tc>
          <w:tcPr>
            <w:tcW w:w="2693" w:type="dxa"/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Shrinked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coefficents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br/>
            </w:r>
            <w:r w:rsidRPr="00913A4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CH"/>
              </w:rPr>
              <w:t>multiplied with</w:t>
            </w: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br/>
              <w:t>prognostic indicators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Intercept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33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ge ≥75 year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62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Female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gend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01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BMI ≥30 kg/m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CH" w:eastAsia="de-CH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74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urrent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mok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80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Living alone, or single/divorced/widowed and living in nursing hom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55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ompulsory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chool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only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68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oxarthrosis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or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gonarthrosi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27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Coronary heart disease or cardiac insufficiency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45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Asthma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or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COPD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33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arkinson’s disease or peripheral neuropath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62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Being able to walk only up to 200m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65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Low back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pa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76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Duration of symptoms ≥6 months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28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Preoperative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analgesic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u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20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Previous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lumbar</w:t>
            </w:r>
            <w:proofErr w:type="spellEnd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urgery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92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ore than one decompressed level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26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Diameter of the dural sac (APD) &gt;6 mm or cross sectional area &gt;70 mm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43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Depression on HADS scale ≥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31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uality of life (EQ5D-3L scale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06</w:t>
            </w:r>
          </w:p>
        </w:tc>
        <w:tc>
          <w:tcPr>
            <w:tcW w:w="1560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</w:t>
            </w:r>
          </w:p>
        </w:tc>
        <w:tc>
          <w:tcPr>
            <w:tcW w:w="2409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418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</w:t>
            </w:r>
          </w:p>
        </w:tc>
        <w:tc>
          <w:tcPr>
            <w:tcW w:w="2693" w:type="dxa"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SSM symptom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-0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A7F75" w:rsidRPr="00913A44" w:rsidRDefault="00EA7F75" w:rsidP="00F468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seline SSM function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2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</w:t>
            </w:r>
            <w:r w:rsidR="002616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616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13A44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EA7F75" w:rsidRPr="00913A44" w:rsidTr="00F468C0">
        <w:trPr>
          <w:trHeight w:val="255"/>
        </w:trPr>
        <w:tc>
          <w:tcPr>
            <w:tcW w:w="43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EA7F75" w:rsidRPr="00913A44" w:rsidRDefault="00EA7F75" w:rsidP="00F468C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13A4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u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3</w:t>
            </w:r>
            <w:r w:rsidR="002616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44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</w:pPr>
            <w:r w:rsidRPr="00913A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-2</w:t>
            </w:r>
            <w:r w:rsidR="002616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CH" w:eastAsia="de-CH"/>
              </w:rPr>
              <w:t>725</w:t>
            </w:r>
          </w:p>
        </w:tc>
      </w:tr>
      <w:tr w:rsidR="00EA7F75" w:rsidRPr="00913A44" w:rsidTr="00F468C0">
        <w:trPr>
          <w:trHeight w:val="34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EA7F75" w:rsidRPr="00913A44" w:rsidRDefault="00EA7F75" w:rsidP="00913A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13A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Inverse </w:t>
            </w:r>
            <w:proofErr w:type="spellStart"/>
            <w:r w:rsidRPr="00913A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git</w:t>
            </w:r>
            <w:r w:rsidR="00913A44" w:rsidRPr="00913A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913A4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of su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97 = 97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EA7F75" w:rsidRPr="00913A44" w:rsidRDefault="00EA7F75" w:rsidP="00F468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0</w:t>
            </w:r>
            <w:r w:rsidR="0026163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.</w:t>
            </w:r>
            <w:r w:rsidRPr="00913A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06 = 6%</w:t>
            </w:r>
          </w:p>
        </w:tc>
      </w:tr>
    </w:tbl>
    <w:p w:rsidR="00EA7F75" w:rsidRPr="00BE74D6" w:rsidRDefault="00913A44" w:rsidP="00244207">
      <w:pPr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  <w:r w:rsidRPr="00913A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EA7F75" w:rsidRPr="00BE74D6">
        <w:rPr>
          <w:rFonts w:ascii="Times New Roman" w:hAnsi="Times New Roman" w:cs="Times New Roman"/>
          <w:sz w:val="20"/>
          <w:szCs w:val="20"/>
          <w:lang w:val="en-US"/>
        </w:rPr>
        <w:t xml:space="preserve"> for binary coefficients: 1 = present, 0 = absent; for continuous coefficients: score</w:t>
      </w:r>
    </w:p>
    <w:p w:rsidR="00EA7F75" w:rsidRPr="00DB3691" w:rsidRDefault="00913A44" w:rsidP="00EA7F75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DB3691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fr-FR"/>
        </w:rPr>
        <w:t>B</w:t>
      </w:r>
      <w:r w:rsidR="00EA7F75" w:rsidRPr="00DB3691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fr-FR"/>
        </w:rPr>
        <w:t xml:space="preserve"> </w:t>
      </w:r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 xml:space="preserve">inverse </w:t>
      </w:r>
      <w:proofErr w:type="spellStart"/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>logit</w:t>
      </w:r>
      <w:proofErr w:type="spellEnd"/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 xml:space="preserve">: </w:t>
      </w:r>
      <w:proofErr w:type="spellStart"/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>exp</w:t>
      </w:r>
      <w:proofErr w:type="spellEnd"/>
      <w:r w:rsidR="00EA7F75" w:rsidRPr="00DB3691">
        <w:rPr>
          <w:rFonts w:ascii="Times New Roman" w:hAnsi="Times New Roman" w:cs="Times New Roman"/>
          <w:sz w:val="20"/>
          <w:szCs w:val="20"/>
          <w:lang w:val="fr-FR"/>
        </w:rPr>
        <w:t xml:space="preserve">(x)/(1+exp(x)); x = </w:t>
      </w:r>
      <w:proofErr w:type="spellStart"/>
      <w:r w:rsidR="00EA7F75" w:rsidRPr="00DB3691">
        <w:rPr>
          <w:rFonts w:ascii="Times New Roman" w:hAnsi="Times New Roman" w:cs="Times New Roman"/>
          <w:i/>
          <w:sz w:val="20"/>
          <w:szCs w:val="20"/>
          <w:lang w:val="fr-FR"/>
        </w:rPr>
        <w:t>Sum</w:t>
      </w:r>
      <w:proofErr w:type="spellEnd"/>
    </w:p>
    <w:p w:rsidR="00BF1F82" w:rsidRPr="00EA7F75" w:rsidRDefault="00EA7F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74D6">
        <w:rPr>
          <w:rFonts w:ascii="Times New Roman" w:hAnsi="Times New Roman" w:cs="Times New Roman"/>
          <w:sz w:val="20"/>
          <w:szCs w:val="20"/>
          <w:lang w:val="en-US"/>
        </w:rPr>
        <w:t xml:space="preserve">COPD = chronic obstructive pulmonary disease; </w:t>
      </w:r>
      <w:r w:rsidRPr="00BE74D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ADS = Hospital Anxiety and Depression Scale; </w:t>
      </w:r>
      <w:r w:rsidRPr="00BE74D6">
        <w:rPr>
          <w:rFonts w:ascii="Times New Roman" w:hAnsi="Times New Roman" w:cs="Times New Roman"/>
          <w:sz w:val="20"/>
          <w:szCs w:val="20"/>
          <w:lang w:val="en-US"/>
        </w:rPr>
        <w:t>SSM = Spinal Stenosis Measure</w:t>
      </w:r>
    </w:p>
    <w:sectPr w:rsidR="00BF1F82" w:rsidRPr="00EA7F75" w:rsidSect="00C36369">
      <w:footerReference w:type="default" r:id="rId6"/>
      <w:pgSz w:w="16840" w:h="11900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151C" w:rsidRDefault="008A151C" w:rsidP="00EA7F75">
      <w:r>
        <w:separator/>
      </w:r>
    </w:p>
  </w:endnote>
  <w:endnote w:type="continuationSeparator" w:id="0">
    <w:p w:rsidR="008A151C" w:rsidRDefault="008A151C" w:rsidP="00EA7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6680118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EA7F75" w:rsidRPr="00EA7F75" w:rsidRDefault="00EA7F75" w:rsidP="00EA7F75">
        <w:pPr>
          <w:pStyle w:val="Fuzeile"/>
          <w:jc w:val="center"/>
          <w:rPr>
            <w:sz w:val="20"/>
            <w:szCs w:val="20"/>
          </w:rPr>
        </w:pPr>
        <w:r w:rsidRPr="00EA7F7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A7F7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EA7F7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36369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A7F7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151C" w:rsidRDefault="008A151C" w:rsidP="00EA7F75">
      <w:r>
        <w:separator/>
      </w:r>
    </w:p>
  </w:footnote>
  <w:footnote w:type="continuationSeparator" w:id="0">
    <w:p w:rsidR="008A151C" w:rsidRDefault="008A151C" w:rsidP="00EA7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F75"/>
    <w:rsid w:val="00043FC3"/>
    <w:rsid w:val="00104D86"/>
    <w:rsid w:val="00242B78"/>
    <w:rsid w:val="00244207"/>
    <w:rsid w:val="0026163E"/>
    <w:rsid w:val="005537B5"/>
    <w:rsid w:val="007F078A"/>
    <w:rsid w:val="008A151C"/>
    <w:rsid w:val="008C749E"/>
    <w:rsid w:val="00913A44"/>
    <w:rsid w:val="00AB5FE7"/>
    <w:rsid w:val="00BB0D2A"/>
    <w:rsid w:val="00BF1F82"/>
    <w:rsid w:val="00C36369"/>
    <w:rsid w:val="00DB3691"/>
    <w:rsid w:val="00E60C46"/>
    <w:rsid w:val="00EA7F75"/>
    <w:rsid w:val="00EE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5FCB6CB5-73B3-4B08-87A7-4737575C1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A7F75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A7F7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A7F75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A7F7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A7F75"/>
    <w:rPr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 Ulrike</dc:creator>
  <cp:keywords/>
  <dc:description/>
  <cp:lastModifiedBy>Ulrike Held</cp:lastModifiedBy>
  <cp:revision>2</cp:revision>
  <dcterms:created xsi:type="dcterms:W3CDTF">2018-10-30T21:36:00Z</dcterms:created>
  <dcterms:modified xsi:type="dcterms:W3CDTF">2018-10-30T21:36:00Z</dcterms:modified>
</cp:coreProperties>
</file>